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B5D69" w14:textId="1E4AF52A" w:rsidR="009E4A0D" w:rsidRPr="009E4A0D" w:rsidRDefault="00796162" w:rsidP="009E4A0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837FA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57BDD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9E4A0D" w:rsidRPr="0079616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E23028" w:rsidRPr="00796162">
        <w:rPr>
          <w:rFonts w:ascii="Times New Roman" w:hAnsi="Times New Roman" w:cs="Times New Roman"/>
          <w:sz w:val="24"/>
          <w:szCs w:val="24"/>
          <w:lang w:val="en-US"/>
        </w:rPr>
        <w:t>Faecal</w:t>
      </w:r>
      <w:proofErr w:type="spellEnd"/>
      <w:r w:rsidR="00E23028" w:rsidRPr="00796162">
        <w:rPr>
          <w:rFonts w:ascii="Times New Roman" w:hAnsi="Times New Roman" w:cs="Times New Roman"/>
          <w:sz w:val="24"/>
          <w:szCs w:val="24"/>
          <w:lang w:val="en-US"/>
        </w:rPr>
        <w:t xml:space="preserve"> VOC probiotic group.</w:t>
      </w:r>
      <w:r w:rsidR="00E2302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E4A0D" w:rsidRPr="009E4A0D">
        <w:rPr>
          <w:rFonts w:ascii="Times New Roman" w:hAnsi="Times New Roman" w:cs="Times New Roman"/>
          <w:sz w:val="24"/>
          <w:szCs w:val="24"/>
          <w:lang w:val="en-US"/>
        </w:rPr>
        <w:t xml:space="preserve">Concentration (ppm) of statistically significant </w:t>
      </w:r>
      <w:proofErr w:type="spellStart"/>
      <w:r w:rsidR="009E4A0D" w:rsidRPr="009E4A0D">
        <w:rPr>
          <w:rFonts w:ascii="Times New Roman" w:hAnsi="Times New Roman" w:cs="Times New Roman"/>
          <w:sz w:val="24"/>
          <w:szCs w:val="24"/>
          <w:lang w:val="en-US"/>
        </w:rPr>
        <w:t>faecal</w:t>
      </w:r>
      <w:proofErr w:type="spellEnd"/>
      <w:r w:rsidR="009E4A0D" w:rsidRPr="009E4A0D">
        <w:rPr>
          <w:rFonts w:ascii="Times New Roman" w:hAnsi="Times New Roman" w:cs="Times New Roman"/>
          <w:sz w:val="24"/>
          <w:szCs w:val="24"/>
          <w:lang w:val="en-US"/>
        </w:rPr>
        <w:t xml:space="preserve"> VOC detected by </w:t>
      </w:r>
      <w:r w:rsidR="00C513DB">
        <w:rPr>
          <w:rFonts w:ascii="Times New Roman" w:hAnsi="Times New Roman" w:cs="Times New Roman"/>
          <w:sz w:val="24"/>
          <w:szCs w:val="24"/>
          <w:lang w:val="en-US"/>
        </w:rPr>
        <w:t>assessing</w:t>
      </w:r>
      <w:r w:rsidR="009E4A0D" w:rsidRPr="009E4A0D">
        <w:rPr>
          <w:rFonts w:ascii="Times New Roman" w:hAnsi="Times New Roman" w:cs="Times New Roman"/>
          <w:sz w:val="24"/>
          <w:szCs w:val="24"/>
          <w:lang w:val="en-US"/>
        </w:rPr>
        <w:t xml:space="preserve"> the probiotic group </w:t>
      </w:r>
      <w:r w:rsidR="009E4A0D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513DB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9E4A0D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C513DB">
        <w:rPr>
          <w:rFonts w:ascii="Times New Roman" w:hAnsi="Times New Roman" w:cs="Times New Roman"/>
          <w:sz w:val="24"/>
          <w:szCs w:val="24"/>
          <w:lang w:val="en-US"/>
        </w:rPr>
        <w:t>er</w:t>
      </w:r>
      <w:r w:rsidR="009E4A0D" w:rsidRPr="00567B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E4A0D" w:rsidRPr="009C60CF">
        <w:rPr>
          <w:rFonts w:ascii="Times New Roman" w:hAnsi="Times New Roman" w:cs="Times New Roman"/>
          <w:sz w:val="24"/>
          <w:szCs w:val="24"/>
          <w:lang w:val="en-US"/>
        </w:rPr>
        <w:t>10 days of GFD (T1)</w:t>
      </w:r>
      <w:r w:rsidR="009E4A0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E4A0D" w:rsidRPr="009C60CF">
        <w:rPr>
          <w:rFonts w:ascii="Times New Roman" w:hAnsi="Times New Roman" w:cs="Times New Roman"/>
          <w:sz w:val="24"/>
          <w:szCs w:val="24"/>
          <w:lang w:val="en-US"/>
        </w:rPr>
        <w:t>20 days of 10</w:t>
      </w:r>
      <w:r w:rsidR="00C513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E4A0D" w:rsidRPr="009C60CF">
        <w:rPr>
          <w:rFonts w:ascii="Times New Roman" w:hAnsi="Times New Roman" w:cs="Times New Roman"/>
          <w:sz w:val="24"/>
          <w:szCs w:val="24"/>
          <w:lang w:val="en-US"/>
        </w:rPr>
        <w:t>g/day gluten intake (T5)</w:t>
      </w:r>
      <w:r w:rsidR="00C513D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E4A0D" w:rsidRPr="009C60CF">
        <w:rPr>
          <w:rFonts w:ascii="Times New Roman" w:hAnsi="Times New Roman" w:cs="Times New Roman"/>
          <w:sz w:val="24"/>
          <w:szCs w:val="24"/>
          <w:lang w:val="en-US"/>
        </w:rPr>
        <w:t xml:space="preserve"> of which 10 last days were the wash-out (T6).</w:t>
      </w:r>
    </w:p>
    <w:tbl>
      <w:tblPr>
        <w:tblW w:w="14726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3262"/>
        <w:gridCol w:w="2083"/>
        <w:gridCol w:w="2083"/>
        <w:gridCol w:w="2085"/>
        <w:gridCol w:w="1541"/>
        <w:gridCol w:w="1541"/>
        <w:gridCol w:w="2131"/>
      </w:tblGrid>
      <w:tr w:rsidR="009E4A0D" w:rsidRPr="009E4A0D" w14:paraId="3F1395E5" w14:textId="77777777" w:rsidTr="009E4A0D">
        <w:trPr>
          <w:trHeight w:val="20"/>
        </w:trPr>
        <w:tc>
          <w:tcPr>
            <w:tcW w:w="3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4B31BA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BF8954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iotic</w:t>
            </w:r>
            <w:r w:rsidRPr="009E4A0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T1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0456C5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iotic</w:t>
            </w:r>
            <w:r w:rsidRPr="009E4A0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T5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81BC20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iotic</w:t>
            </w:r>
            <w:r w:rsidRPr="009E4A0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T6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1AFB6F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 vs. T5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2C82B4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 vs. T6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9F01C5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5 vs. T6</w:t>
            </w:r>
          </w:p>
        </w:tc>
      </w:tr>
      <w:tr w:rsidR="009E4A0D" w:rsidRPr="009E4A0D" w14:paraId="037F6F38" w14:textId="77777777" w:rsidTr="00A01877">
        <w:trPr>
          <w:trHeight w:val="20"/>
        </w:trPr>
        <w:tc>
          <w:tcPr>
            <w:tcW w:w="3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6A35ED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ounds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A3A6BB" w14:textId="120DCA0C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m</w:t>
            </w:r>
            <w:r w:rsidR="00054F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="00054F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proofErr w:type="spellEnd"/>
            <w:r w:rsidR="00054F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40217D" w14:textId="1AE6A431" w:rsidR="009E4A0D" w:rsidRPr="009E4A0D" w:rsidRDefault="00054F2C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516BD0" w14:textId="30F20D03" w:rsidR="009E4A0D" w:rsidRPr="009E4A0D" w:rsidRDefault="00054F2C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2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A1D544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 P Value*</w:t>
            </w:r>
          </w:p>
        </w:tc>
      </w:tr>
      <w:tr w:rsidR="009E4A0D" w:rsidRPr="009E4A0D" w14:paraId="060B6AAE" w14:textId="77777777" w:rsidTr="00A01877">
        <w:trPr>
          <w:trHeight w:val="20"/>
        </w:trPr>
        <w:tc>
          <w:tcPr>
            <w:tcW w:w="326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ADA5ED5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E)-Tetradec-2-enal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74E0A7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(0.004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DB4740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494142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8(0.025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59671A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D54064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13FE30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2</w:t>
            </w:r>
          </w:p>
        </w:tc>
      </w:tr>
      <w:tr w:rsidR="00F362FE" w:rsidRPr="009E4A0D" w14:paraId="67408215" w14:textId="77777777" w:rsidTr="00A01877">
        <w:trPr>
          <w:trHeight w:val="20"/>
        </w:trPr>
        <w:tc>
          <w:tcPr>
            <w:tcW w:w="3262" w:type="dxa"/>
            <w:tcBorders>
              <w:left w:val="nil"/>
              <w:right w:val="nil"/>
            </w:tcBorders>
            <w:noWrap/>
            <w:vAlign w:val="center"/>
          </w:tcPr>
          <w:p w14:paraId="09E4D5F4" w14:textId="51F08A4A" w:rsidR="00F362FE" w:rsidRPr="009E4A0D" w:rsidRDefault="00526072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072">
              <w:rPr>
                <w:rFonts w:ascii="Times New Roman" w:hAnsi="Times New Roman" w:cs="Times New Roman"/>
                <w:sz w:val="24"/>
                <w:szCs w:val="24"/>
              </w:rPr>
              <w:t>Indole, 3-methyl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F0B959" w14:textId="0D067743" w:rsidR="00F362FE" w:rsidRPr="009E4A0D" w:rsidRDefault="003C192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92D">
              <w:rPr>
                <w:rFonts w:ascii="Times New Roman" w:hAnsi="Times New Roman" w:cs="Times New Roman"/>
                <w:sz w:val="24"/>
                <w:szCs w:val="24"/>
              </w:rPr>
              <w:t xml:space="preserve"> 26.997(2.773)    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035EA6" w14:textId="5446271C" w:rsidR="00F362FE" w:rsidRPr="009E4A0D" w:rsidRDefault="003C192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92D">
              <w:rPr>
                <w:rFonts w:ascii="Times New Roman" w:hAnsi="Times New Roman" w:cs="Times New Roman"/>
                <w:sz w:val="24"/>
                <w:szCs w:val="24"/>
              </w:rPr>
              <w:t xml:space="preserve">29.559(3.571)    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5305E8" w14:textId="6ABBC42C" w:rsidR="00F362FE" w:rsidRPr="009E4A0D" w:rsidRDefault="003C192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92D">
              <w:rPr>
                <w:rFonts w:ascii="Times New Roman" w:hAnsi="Times New Roman" w:cs="Times New Roman"/>
                <w:sz w:val="24"/>
                <w:szCs w:val="24"/>
              </w:rPr>
              <w:t xml:space="preserve">18.682(2.763)    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167C02" w14:textId="107F47FE" w:rsidR="00F362FE" w:rsidRPr="009E4A0D" w:rsidRDefault="003C192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92D">
              <w:rPr>
                <w:rFonts w:ascii="Times New Roman" w:hAnsi="Times New Roman" w:cs="Times New Roman"/>
                <w:sz w:val="24"/>
                <w:szCs w:val="24"/>
              </w:rPr>
              <w:t xml:space="preserve">ns    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A033B2" w14:textId="6FE54553" w:rsidR="00F362FE" w:rsidRPr="009E4A0D" w:rsidRDefault="003C192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92D">
              <w:rPr>
                <w:rFonts w:ascii="Times New Roman" w:hAnsi="Times New Roman" w:cs="Times New Roman"/>
                <w:sz w:val="24"/>
                <w:szCs w:val="24"/>
              </w:rPr>
              <w:t xml:space="preserve">0.0498    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EBD468" w14:textId="49A181F4" w:rsidR="00F362FE" w:rsidRPr="009E4A0D" w:rsidRDefault="003C192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92D">
              <w:rPr>
                <w:rFonts w:ascii="Times New Roman" w:hAnsi="Times New Roman" w:cs="Times New Roman"/>
                <w:sz w:val="24"/>
                <w:szCs w:val="24"/>
              </w:rPr>
              <w:t>0.0372</w:t>
            </w:r>
          </w:p>
        </w:tc>
      </w:tr>
      <w:tr w:rsidR="009E4A0D" w:rsidRPr="009E4A0D" w14:paraId="6F5D3F1C" w14:textId="77777777" w:rsidTr="00A01877">
        <w:trPr>
          <w:trHeight w:val="20"/>
        </w:trPr>
        <w:tc>
          <w:tcPr>
            <w:tcW w:w="3262" w:type="dxa"/>
            <w:noWrap/>
            <w:vAlign w:val="center"/>
            <w:hideMark/>
          </w:tcPr>
          <w:p w14:paraId="7F08569F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Butanol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F0018D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2(0.011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787EB9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(0.004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A26CD3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2(0.021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35D0F6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9E664E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C77842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72</w:t>
            </w:r>
          </w:p>
        </w:tc>
      </w:tr>
      <w:tr w:rsidR="009E4A0D" w:rsidRPr="009E4A0D" w14:paraId="01EFD848" w14:textId="77777777" w:rsidTr="009E4A0D">
        <w:trPr>
          <w:trHeight w:val="20"/>
        </w:trPr>
        <w:tc>
          <w:tcPr>
            <w:tcW w:w="3262" w:type="dxa"/>
            <w:noWrap/>
            <w:vAlign w:val="center"/>
            <w:hideMark/>
          </w:tcPr>
          <w:p w14:paraId="674B0BC8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Butanol, 2-methyl-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0FE62D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(0.023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FE231E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4(0.019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95F669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(0.004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1B030B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50A239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6C4DC2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9E4A0D" w:rsidRPr="009E4A0D" w14:paraId="5B0D5FD2" w14:textId="77777777" w:rsidTr="009E4A0D">
        <w:trPr>
          <w:trHeight w:val="20"/>
        </w:trPr>
        <w:tc>
          <w:tcPr>
            <w:tcW w:w="3262" w:type="dxa"/>
            <w:noWrap/>
            <w:vAlign w:val="center"/>
            <w:hideMark/>
          </w:tcPr>
          <w:p w14:paraId="6948FC99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Butanol, 3-methyl-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0F6D80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(0.06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E891E7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6(0.036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3232EC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(0.011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D83FB5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10D088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1CB9B7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9E4A0D" w:rsidRPr="009E4A0D" w14:paraId="71E71344" w14:textId="77777777" w:rsidTr="009E4A0D">
        <w:trPr>
          <w:trHeight w:val="20"/>
        </w:trPr>
        <w:tc>
          <w:tcPr>
            <w:tcW w:w="3262" w:type="dxa"/>
            <w:noWrap/>
            <w:vAlign w:val="center"/>
            <w:hideMark/>
          </w:tcPr>
          <w:p w14:paraId="2B21D9ED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Hexadecanol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B21C62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3(0.024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F7B9C9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6(0.02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9F3A39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9(0.077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896D41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7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313A90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A0B25B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9E4A0D" w:rsidRPr="009E4A0D" w14:paraId="0A1F1C0C" w14:textId="77777777" w:rsidTr="009E4A0D">
        <w:trPr>
          <w:trHeight w:val="20"/>
        </w:trPr>
        <w:tc>
          <w:tcPr>
            <w:tcW w:w="3262" w:type="dxa"/>
            <w:noWrap/>
            <w:vAlign w:val="center"/>
            <w:hideMark/>
          </w:tcPr>
          <w:p w14:paraId="48DAF91C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Hexanol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93861C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2(0.013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8C98F8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7(0.012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D52FCC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7(0.031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976672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420C3E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DC5E6B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9E4A0D" w:rsidRPr="009E4A0D" w14:paraId="64DE13A5" w14:textId="77777777" w:rsidTr="009E4A0D">
        <w:trPr>
          <w:trHeight w:val="20"/>
        </w:trPr>
        <w:tc>
          <w:tcPr>
            <w:tcW w:w="3262" w:type="dxa"/>
            <w:noWrap/>
            <w:vAlign w:val="center"/>
            <w:hideMark/>
          </w:tcPr>
          <w:p w14:paraId="66839E7F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Pentadecene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64596F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5(0.033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C7D55C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5(0.125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5102B1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3(0.051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E0F2BB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CCACC7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0D14A6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9E4A0D" w:rsidRPr="009E4A0D" w14:paraId="521971AB" w14:textId="77777777" w:rsidTr="009E4A0D">
        <w:trPr>
          <w:trHeight w:val="20"/>
        </w:trPr>
        <w:tc>
          <w:tcPr>
            <w:tcW w:w="3262" w:type="dxa"/>
            <w:noWrap/>
            <w:vAlign w:val="center"/>
            <w:hideMark/>
          </w:tcPr>
          <w:p w14:paraId="36A49DFF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Tetracosene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4E1F8B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(0.001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1D0485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3(0.027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4320CF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(0.01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4E6B69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7B5630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A64E5F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9E4A0D" w:rsidRPr="009E4A0D" w14:paraId="568194BF" w14:textId="77777777" w:rsidTr="009E4A0D">
        <w:trPr>
          <w:trHeight w:val="20"/>
        </w:trPr>
        <w:tc>
          <w:tcPr>
            <w:tcW w:w="3262" w:type="dxa"/>
            <w:noWrap/>
            <w:vAlign w:val="center"/>
            <w:hideMark/>
          </w:tcPr>
          <w:p w14:paraId="352AA130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-Hexadecadiene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766FC6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AAE7C1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(0.014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89B55F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7(0.137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FFEAAF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DB07FF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CECC54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9E4A0D" w:rsidRPr="009E4A0D" w14:paraId="1D385B04" w14:textId="77777777" w:rsidTr="009E4A0D">
        <w:trPr>
          <w:trHeight w:val="20"/>
        </w:trPr>
        <w:tc>
          <w:tcPr>
            <w:tcW w:w="3262" w:type="dxa"/>
            <w:noWrap/>
            <w:vAlign w:val="center"/>
            <w:hideMark/>
          </w:tcPr>
          <w:p w14:paraId="4434423F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H-Pyrrole-2,5-dione, 3-ethyl-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DE4314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5(0.026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C02817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5(0.043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CEBB52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8(0.115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F4FEC6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DEBE6F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11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3C6D43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9E4A0D" w:rsidRPr="009E4A0D" w14:paraId="1B47B4A4" w14:textId="77777777" w:rsidTr="009E4A0D">
        <w:trPr>
          <w:trHeight w:val="20"/>
        </w:trPr>
        <w:tc>
          <w:tcPr>
            <w:tcW w:w="3262" w:type="dxa"/>
            <w:noWrap/>
            <w:vAlign w:val="center"/>
            <w:hideMark/>
          </w:tcPr>
          <w:p w14:paraId="16085A5C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Hexadecene, 3,7,11,15-tetram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7F2DD9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0EC109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3(0.025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1062FD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B27354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FF3B40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90E901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9E4A0D" w:rsidRPr="009E4A0D" w14:paraId="5F555459" w14:textId="77777777" w:rsidTr="009E4A0D">
        <w:trPr>
          <w:trHeight w:val="20"/>
        </w:trPr>
        <w:tc>
          <w:tcPr>
            <w:tcW w:w="3262" w:type="dxa"/>
            <w:noWrap/>
            <w:vAlign w:val="center"/>
            <w:hideMark/>
          </w:tcPr>
          <w:p w14:paraId="28E9B2EC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Methoxy-4-vinylphenol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81DC2E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(0.006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E89F63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3(0.021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37682A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4(0.02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A3ECDE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C30A24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68ECE9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9E4A0D" w:rsidRPr="009E4A0D" w14:paraId="28987B7D" w14:textId="77777777" w:rsidTr="009E4A0D">
        <w:trPr>
          <w:trHeight w:val="20"/>
        </w:trPr>
        <w:tc>
          <w:tcPr>
            <w:tcW w:w="3262" w:type="dxa"/>
            <w:noWrap/>
            <w:vAlign w:val="center"/>
            <w:hideMark/>
          </w:tcPr>
          <w:p w14:paraId="6791D2E4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Nonenal, (E)-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5458A2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(0.008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D91698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9(0.084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449399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(0.002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DF07E9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3F3961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891FDE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9E4A0D" w:rsidRPr="009E4A0D" w14:paraId="3C6DE78B" w14:textId="77777777" w:rsidTr="009E4A0D">
        <w:trPr>
          <w:trHeight w:val="20"/>
        </w:trPr>
        <w:tc>
          <w:tcPr>
            <w:tcW w:w="3262" w:type="dxa"/>
            <w:noWrap/>
            <w:vAlign w:val="center"/>
            <w:hideMark/>
          </w:tcPr>
          <w:p w14:paraId="7CC63D5A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Octenal, (E)-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2CA8D2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3(0.014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555555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(0.001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B77DF0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6734C8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60B945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B05306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9E4A0D" w:rsidRPr="009E4A0D" w14:paraId="405C8F27" w14:textId="77777777" w:rsidTr="009E4A0D">
        <w:trPr>
          <w:trHeight w:val="20"/>
        </w:trPr>
        <w:tc>
          <w:tcPr>
            <w:tcW w:w="3262" w:type="dxa"/>
            <w:noWrap/>
            <w:vAlign w:val="center"/>
            <w:hideMark/>
          </w:tcPr>
          <w:p w14:paraId="5F589B95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-Pentanone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558608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2(0.011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03D81F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6(0.008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86D05D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7(0.049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F454FA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6CE8D1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2C6648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5</w:t>
            </w:r>
          </w:p>
        </w:tc>
      </w:tr>
      <w:tr w:rsidR="009E4A0D" w:rsidRPr="009E4A0D" w14:paraId="206F75CF" w14:textId="77777777" w:rsidTr="009E4A0D">
        <w:trPr>
          <w:trHeight w:val="20"/>
        </w:trPr>
        <w:tc>
          <w:tcPr>
            <w:tcW w:w="3262" w:type="dxa"/>
            <w:noWrap/>
            <w:vAlign w:val="center"/>
            <w:hideMark/>
          </w:tcPr>
          <w:p w14:paraId="39ECB172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Undecanone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6039EE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5(0.04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9B3F4C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(0.052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D8064D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4(0.041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767A96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499253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39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7F5F15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1</w:t>
            </w:r>
          </w:p>
        </w:tc>
      </w:tr>
      <w:tr w:rsidR="009E4A0D" w:rsidRPr="009E4A0D" w14:paraId="38A55E10" w14:textId="77777777" w:rsidTr="009E4A0D">
        <w:trPr>
          <w:trHeight w:val="20"/>
        </w:trPr>
        <w:tc>
          <w:tcPr>
            <w:tcW w:w="3262" w:type="dxa"/>
            <w:noWrap/>
            <w:vAlign w:val="center"/>
            <w:hideMark/>
          </w:tcPr>
          <w:p w14:paraId="6F073D1E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hydroxybenzaldehyde</w:t>
            </w:r>
            <w:proofErr w:type="spellEnd"/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C0AD93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(0.005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CF95AE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8(0.005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ADED4E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75B2E9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5D6BDD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FFC13F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9E4A0D" w:rsidRPr="009E4A0D" w14:paraId="6C70247B" w14:textId="77777777" w:rsidTr="009E4A0D">
        <w:trPr>
          <w:trHeight w:val="20"/>
        </w:trPr>
        <w:tc>
          <w:tcPr>
            <w:tcW w:w="3262" w:type="dxa"/>
            <w:noWrap/>
            <w:vAlign w:val="center"/>
            <w:hideMark/>
          </w:tcPr>
          <w:p w14:paraId="3B164CED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Carene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91F404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1(0.018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4B2814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2(0.035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4D4CF3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9(0.041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8DDD46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6E757C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9DF295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9E4A0D" w:rsidRPr="009E4A0D" w14:paraId="71A9BFC8" w14:textId="77777777" w:rsidTr="009E4A0D">
        <w:trPr>
          <w:trHeight w:val="20"/>
        </w:trPr>
        <w:tc>
          <w:tcPr>
            <w:tcW w:w="3262" w:type="dxa"/>
            <w:noWrap/>
            <w:vAlign w:val="center"/>
            <w:hideMark/>
          </w:tcPr>
          <w:p w14:paraId="2534612C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Hepten-2-one, 6-methyl-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808A68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68(0.218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4AA52E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51(0.348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AF90AE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54(0.714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4E3B2E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8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4110A1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9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27BDD0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9E4A0D" w:rsidRPr="009E4A0D" w14:paraId="4752CB58" w14:textId="77777777" w:rsidTr="009E4A0D">
        <w:trPr>
          <w:trHeight w:val="20"/>
        </w:trPr>
        <w:tc>
          <w:tcPr>
            <w:tcW w:w="3262" w:type="dxa"/>
            <w:noWrap/>
            <w:vAlign w:val="center"/>
            <w:hideMark/>
          </w:tcPr>
          <w:p w14:paraId="182F5917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9-Undecadien-2-one, 6,10-dimethyl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797D87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9(0.037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D18A65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4(0.021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B72354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5(0.027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D310CE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2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3866A8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5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C7213B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9E4A0D" w:rsidRPr="009E4A0D" w14:paraId="0937B802" w14:textId="77777777" w:rsidTr="009E4A0D">
        <w:trPr>
          <w:trHeight w:val="20"/>
        </w:trPr>
        <w:tc>
          <w:tcPr>
            <w:tcW w:w="3262" w:type="dxa"/>
            <w:noWrap/>
            <w:vAlign w:val="center"/>
            <w:hideMark/>
          </w:tcPr>
          <w:p w14:paraId="4E4FD2EC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etyl valeryl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5B8D69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2(0.051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4CE1A4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(0.018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792B05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9(0.016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741B83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502903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2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422950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9E4A0D" w:rsidRPr="009E4A0D" w14:paraId="1A160B16" w14:textId="77777777" w:rsidTr="009E4A0D">
        <w:trPr>
          <w:trHeight w:val="20"/>
        </w:trPr>
        <w:tc>
          <w:tcPr>
            <w:tcW w:w="3262" w:type="dxa"/>
            <w:noWrap/>
            <w:vAlign w:val="center"/>
            <w:hideMark/>
          </w:tcPr>
          <w:p w14:paraId="399AE551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pha-Pinene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5C1DEF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F51492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1(0.028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22E819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(0.005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2EF6B9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BC09C7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CFC06F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9E4A0D" w:rsidRPr="009E4A0D" w14:paraId="5D9684AD" w14:textId="77777777" w:rsidTr="009E4A0D">
        <w:trPr>
          <w:trHeight w:val="20"/>
        </w:trPr>
        <w:tc>
          <w:tcPr>
            <w:tcW w:w="3262" w:type="dxa"/>
            <w:noWrap/>
            <w:vAlign w:val="center"/>
            <w:hideMark/>
          </w:tcPr>
          <w:p w14:paraId="5AB41DA4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zeneacetic</w:t>
            </w:r>
            <w:proofErr w:type="spellEnd"/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, ethyl ester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E1F478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9(0.012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6C7BE7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9(0.012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DA44BB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3(0.062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8B7E6C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7DA977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DADE7E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9E4A0D" w:rsidRPr="009E4A0D" w14:paraId="0AD88CB1" w14:textId="77777777" w:rsidTr="009E4A0D">
        <w:trPr>
          <w:trHeight w:val="20"/>
        </w:trPr>
        <w:tc>
          <w:tcPr>
            <w:tcW w:w="3262" w:type="dxa"/>
            <w:noWrap/>
            <w:vAlign w:val="center"/>
            <w:hideMark/>
          </w:tcPr>
          <w:p w14:paraId="726CD941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zenepropanoic</w:t>
            </w:r>
            <w:proofErr w:type="spellEnd"/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, ethyl ester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D78ED8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9(0.013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8FD499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1(0.019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DBF381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5(0.071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199ADD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570BEB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7104FA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9E4A0D" w:rsidRPr="009E4A0D" w14:paraId="70468F56" w14:textId="77777777" w:rsidTr="009E4A0D">
        <w:trPr>
          <w:trHeight w:val="20"/>
        </w:trPr>
        <w:tc>
          <w:tcPr>
            <w:tcW w:w="3262" w:type="dxa"/>
            <w:noWrap/>
            <w:vAlign w:val="center"/>
            <w:hideMark/>
          </w:tcPr>
          <w:p w14:paraId="309A19AD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a-Bisabolene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D7C9BE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(0.002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634F95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3(0.36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F0E940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6(0.032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30FD71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778C94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58C9E8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9E4A0D" w:rsidRPr="009E4A0D" w14:paraId="713D089A" w14:textId="77777777" w:rsidTr="009E4A0D">
        <w:trPr>
          <w:trHeight w:val="20"/>
        </w:trPr>
        <w:tc>
          <w:tcPr>
            <w:tcW w:w="3262" w:type="dxa"/>
            <w:noWrap/>
            <w:vAlign w:val="center"/>
            <w:hideMark/>
          </w:tcPr>
          <w:p w14:paraId="5DF5D013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a-Myrcene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3C503B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DEAD6B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3(0.025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AFAE60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1(0.008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C15DCF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38AC3D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345211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9E4A0D" w:rsidRPr="009E4A0D" w14:paraId="648D2D48" w14:textId="77777777" w:rsidTr="009E4A0D">
        <w:trPr>
          <w:trHeight w:val="20"/>
        </w:trPr>
        <w:tc>
          <w:tcPr>
            <w:tcW w:w="3262" w:type="dxa"/>
            <w:noWrap/>
            <w:vAlign w:val="center"/>
            <w:hideMark/>
          </w:tcPr>
          <w:p w14:paraId="4D7FDF26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tanoic acid, 2-methyl-, ethyl ester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A0A187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618106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9F99DE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3(0.01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DEDFEC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412765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910C2E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9E4A0D" w:rsidRPr="009E4A0D" w14:paraId="1CFC857C" w14:textId="77777777" w:rsidTr="009E4A0D">
        <w:trPr>
          <w:trHeight w:val="20"/>
        </w:trPr>
        <w:tc>
          <w:tcPr>
            <w:tcW w:w="3262" w:type="dxa"/>
            <w:noWrap/>
            <w:vAlign w:val="center"/>
            <w:hideMark/>
          </w:tcPr>
          <w:p w14:paraId="170F04A4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tanoic acid, butyl ester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31C71E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7(0.022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B0A4F0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B45943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1(0.026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D14385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181989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987CE7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9E4A0D" w:rsidRPr="009E4A0D" w14:paraId="34CFF6C8" w14:textId="77777777" w:rsidTr="009E4A0D">
        <w:trPr>
          <w:trHeight w:val="20"/>
        </w:trPr>
        <w:tc>
          <w:tcPr>
            <w:tcW w:w="3262" w:type="dxa"/>
            <w:noWrap/>
            <w:vAlign w:val="center"/>
            <w:hideMark/>
          </w:tcPr>
          <w:p w14:paraId="1E99982D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tanoic acid, ethyl ester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6FBDAF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7(0.066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CC930E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4(0.033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324792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3(0.088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F06A74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23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30C9BE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5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B8638D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9E4A0D" w:rsidRPr="009E4A0D" w14:paraId="2F7C0DC0" w14:textId="77777777" w:rsidTr="009E4A0D">
        <w:trPr>
          <w:trHeight w:val="20"/>
        </w:trPr>
        <w:tc>
          <w:tcPr>
            <w:tcW w:w="3262" w:type="dxa"/>
            <w:noWrap/>
            <w:vAlign w:val="center"/>
            <w:hideMark/>
          </w:tcPr>
          <w:p w14:paraId="293B3957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tanoic acid, propyl ester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137A8C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(0.005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5132AF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(0.003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125E02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9(0.028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AD44EC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39F58B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8D86DF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9E4A0D" w:rsidRPr="009E4A0D" w14:paraId="74160ACA" w14:textId="77777777" w:rsidTr="009E4A0D">
        <w:trPr>
          <w:trHeight w:val="20"/>
        </w:trPr>
        <w:tc>
          <w:tcPr>
            <w:tcW w:w="3262" w:type="dxa"/>
            <w:noWrap/>
            <w:vAlign w:val="center"/>
            <w:hideMark/>
          </w:tcPr>
          <w:p w14:paraId="45285897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dina-1(10),4-diene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DB6A87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92966E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A1EE8D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2(0.025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4962F9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66DCCD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315EFF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9E4A0D" w:rsidRPr="009E4A0D" w14:paraId="63E9632B" w14:textId="77777777" w:rsidTr="009E4A0D">
        <w:trPr>
          <w:trHeight w:val="20"/>
        </w:trPr>
        <w:tc>
          <w:tcPr>
            <w:tcW w:w="3262" w:type="dxa"/>
            <w:noWrap/>
            <w:vAlign w:val="center"/>
            <w:hideMark/>
          </w:tcPr>
          <w:p w14:paraId="0CA8E365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aryophyllene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283E7B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1(0.069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F1D5A5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(0.169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9DD011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89(0.817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43EDB3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43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02B77B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45C026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5</w:t>
            </w:r>
          </w:p>
        </w:tc>
      </w:tr>
      <w:tr w:rsidR="009E4A0D" w:rsidRPr="009E4A0D" w14:paraId="2EB3EE3C" w14:textId="77777777" w:rsidTr="009E4A0D">
        <w:trPr>
          <w:trHeight w:val="20"/>
        </w:trPr>
        <w:tc>
          <w:tcPr>
            <w:tcW w:w="3262" w:type="dxa"/>
            <w:noWrap/>
            <w:vAlign w:val="center"/>
            <w:hideMark/>
          </w:tcPr>
          <w:p w14:paraId="0B8E6202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-Limonene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52A417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6(0.14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6DFD7E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7(0.059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A29D6B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92(0.462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7DF91F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CAFFCB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C3C6F1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9E4A0D" w:rsidRPr="009E4A0D" w14:paraId="2D50549C" w14:textId="77777777" w:rsidTr="009E4A0D">
        <w:trPr>
          <w:trHeight w:val="20"/>
        </w:trPr>
        <w:tc>
          <w:tcPr>
            <w:tcW w:w="3262" w:type="dxa"/>
            <w:noWrap/>
            <w:vAlign w:val="center"/>
            <w:hideMark/>
          </w:tcPr>
          <w:p w14:paraId="47C72FBD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ran, 3-(4-methyl-3-pentenyl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7F4B7D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(0.001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7FCE7C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2116E1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(0.004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77998A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4A413C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B58F8A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5</w:t>
            </w:r>
          </w:p>
        </w:tc>
      </w:tr>
      <w:tr w:rsidR="009E4A0D" w:rsidRPr="009E4A0D" w14:paraId="1D1209F4" w14:textId="77777777" w:rsidTr="009E4A0D">
        <w:trPr>
          <w:trHeight w:val="20"/>
        </w:trPr>
        <w:tc>
          <w:tcPr>
            <w:tcW w:w="3262" w:type="dxa"/>
            <w:noWrap/>
            <w:vAlign w:val="center"/>
            <w:hideMark/>
          </w:tcPr>
          <w:p w14:paraId="7DCAB658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ptanoic acid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C23E5C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3(0.07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DF3AF3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4(0.095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E5227E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05(0.551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6907AD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5851C4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457E7A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9E4A0D" w:rsidRPr="009E4A0D" w14:paraId="01398EE1" w14:textId="77777777" w:rsidTr="009E4A0D">
        <w:trPr>
          <w:trHeight w:val="20"/>
        </w:trPr>
        <w:tc>
          <w:tcPr>
            <w:tcW w:w="3262" w:type="dxa"/>
            <w:noWrap/>
            <w:vAlign w:val="center"/>
            <w:hideMark/>
          </w:tcPr>
          <w:p w14:paraId="5814A464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xanal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F3667F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(0.304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AFEBA1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5(0.03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EF62FE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(0.034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B58C81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8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DC0FB9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540466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9E4A0D" w:rsidRPr="009E4A0D" w14:paraId="38FE5FFA" w14:textId="77777777" w:rsidTr="009E4A0D">
        <w:trPr>
          <w:trHeight w:val="20"/>
        </w:trPr>
        <w:tc>
          <w:tcPr>
            <w:tcW w:w="3262" w:type="dxa"/>
            <w:noWrap/>
            <w:vAlign w:val="center"/>
            <w:hideMark/>
          </w:tcPr>
          <w:p w14:paraId="182B0EB4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xanoic acid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DFD560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65(0.216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099BE2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41(0.286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ADDA5C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82(0.73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9ECA2C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BED026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443DAA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9E4A0D" w:rsidRPr="009E4A0D" w14:paraId="7CCA51E0" w14:textId="77777777" w:rsidTr="009E4A0D">
        <w:trPr>
          <w:trHeight w:val="20"/>
        </w:trPr>
        <w:tc>
          <w:tcPr>
            <w:tcW w:w="3262" w:type="dxa"/>
            <w:noWrap/>
            <w:vAlign w:val="center"/>
            <w:hideMark/>
          </w:tcPr>
          <w:p w14:paraId="11B4BCA9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xanoic acid, ethyl ester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B653C5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3(0.132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B88522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(0.002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D837A6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3(0.125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DBD465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6FC830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5F9454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9E4A0D" w:rsidRPr="009E4A0D" w14:paraId="5CD8824B" w14:textId="77777777" w:rsidTr="009E4A0D">
        <w:trPr>
          <w:trHeight w:val="20"/>
        </w:trPr>
        <w:tc>
          <w:tcPr>
            <w:tcW w:w="3262" w:type="dxa"/>
            <w:noWrap/>
            <w:vAlign w:val="center"/>
            <w:hideMark/>
          </w:tcPr>
          <w:p w14:paraId="78B3F13D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omenthol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3A9C89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(0.047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93F27D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2(0.022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CA5A29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3(0.052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F1ABF0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5DF640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BCA37C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9E4A0D" w:rsidRPr="009E4A0D" w14:paraId="239BC41B" w14:textId="77777777" w:rsidTr="009E4A0D">
        <w:trPr>
          <w:trHeight w:val="20"/>
        </w:trPr>
        <w:tc>
          <w:tcPr>
            <w:tcW w:w="3262" w:type="dxa"/>
            <w:noWrap/>
            <w:vAlign w:val="center"/>
            <w:hideMark/>
          </w:tcPr>
          <w:p w14:paraId="790B6490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yl Isobutyl Ketone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1DE90A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5(0.005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8200DF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4(0.006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68357E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(0.002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D8EB61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CAC273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92AA4A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2</w:t>
            </w:r>
          </w:p>
        </w:tc>
      </w:tr>
      <w:tr w:rsidR="009E4A0D" w:rsidRPr="009E4A0D" w14:paraId="4F4383DE" w14:textId="77777777" w:rsidTr="009E4A0D">
        <w:trPr>
          <w:trHeight w:val="20"/>
        </w:trPr>
        <w:tc>
          <w:tcPr>
            <w:tcW w:w="3262" w:type="dxa"/>
            <w:noWrap/>
            <w:vAlign w:val="center"/>
            <w:hideMark/>
          </w:tcPr>
          <w:p w14:paraId="29BF16E1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yl valerate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DD6BC4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(0.004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7BF042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BCD457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(0.039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2AE892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28F025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91A3BE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9E4A0D" w:rsidRPr="009E4A0D" w14:paraId="2010233D" w14:textId="77777777" w:rsidTr="009E4A0D">
        <w:trPr>
          <w:trHeight w:val="20"/>
        </w:trPr>
        <w:tc>
          <w:tcPr>
            <w:tcW w:w="3262" w:type="dxa"/>
            <w:noWrap/>
            <w:vAlign w:val="center"/>
            <w:hideMark/>
          </w:tcPr>
          <w:p w14:paraId="6C26BF4D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-Decanoic acid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85DD24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(0.011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8184C6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1(0.004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CF5979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4(0.027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A863FA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1052AD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407D35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9E4A0D" w:rsidRPr="009E4A0D" w14:paraId="5EE1CF14" w14:textId="77777777" w:rsidTr="009E4A0D">
        <w:trPr>
          <w:trHeight w:val="20"/>
        </w:trPr>
        <w:tc>
          <w:tcPr>
            <w:tcW w:w="3262" w:type="dxa"/>
            <w:noWrap/>
            <w:vAlign w:val="center"/>
            <w:hideMark/>
          </w:tcPr>
          <w:p w14:paraId="26248B7E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anal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081A51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8(0.012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E68272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7(0.014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273444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7(0.03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0D0146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1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F6BBD5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90DFAD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9E4A0D" w:rsidRPr="009E4A0D" w14:paraId="67D40DC2" w14:textId="77777777" w:rsidTr="009E4A0D">
        <w:trPr>
          <w:trHeight w:val="20"/>
        </w:trPr>
        <w:tc>
          <w:tcPr>
            <w:tcW w:w="3262" w:type="dxa"/>
            <w:noWrap/>
            <w:vAlign w:val="center"/>
            <w:hideMark/>
          </w:tcPr>
          <w:p w14:paraId="17D22D4D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tadecanal</w:t>
            </w:r>
            <w:proofErr w:type="spellEnd"/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20A030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6(0.014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AE3AA2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(0.022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0C59F4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9(0.039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E3BE48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07A56E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621532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9E4A0D" w:rsidRPr="009E4A0D" w14:paraId="27F4934B" w14:textId="77777777" w:rsidTr="009E4A0D">
        <w:trPr>
          <w:trHeight w:val="20"/>
        </w:trPr>
        <w:tc>
          <w:tcPr>
            <w:tcW w:w="3262" w:type="dxa"/>
            <w:noWrap/>
            <w:vAlign w:val="center"/>
            <w:hideMark/>
          </w:tcPr>
          <w:p w14:paraId="4D20A936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tadecane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085F5F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7(0.033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3FA8C9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(0.066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3B08CE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9(0.024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CD7BE2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167E05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5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ED5577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9E4A0D" w:rsidRPr="009E4A0D" w14:paraId="328B92F1" w14:textId="77777777" w:rsidTr="009E4A0D">
        <w:trPr>
          <w:trHeight w:val="20"/>
        </w:trPr>
        <w:tc>
          <w:tcPr>
            <w:tcW w:w="3262" w:type="dxa"/>
            <w:noWrap/>
            <w:vAlign w:val="center"/>
            <w:hideMark/>
          </w:tcPr>
          <w:p w14:paraId="6CC36EA6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tanoic</w:t>
            </w:r>
            <w:proofErr w:type="spellEnd"/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78BE4F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64(0.504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2994AB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84(0.869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395842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77(2.369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FBCAA6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56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9A00B9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1A7873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9E4A0D" w:rsidRPr="009E4A0D" w14:paraId="2F1EB4C4" w14:textId="77777777" w:rsidTr="009E4A0D">
        <w:trPr>
          <w:trHeight w:val="20"/>
        </w:trPr>
        <w:tc>
          <w:tcPr>
            <w:tcW w:w="3262" w:type="dxa"/>
            <w:noWrap/>
            <w:vAlign w:val="center"/>
            <w:hideMark/>
          </w:tcPr>
          <w:p w14:paraId="2F91061D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tanoic</w:t>
            </w:r>
            <w:proofErr w:type="spellEnd"/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, 4-methyl-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A442DA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7(0.017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A58780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3(0.008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4C1F54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9(0.046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5AAD96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C225B1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2CB4BE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9E4A0D" w:rsidRPr="009E4A0D" w14:paraId="299E6B47" w14:textId="77777777" w:rsidTr="009E4A0D">
        <w:trPr>
          <w:trHeight w:val="20"/>
        </w:trPr>
        <w:tc>
          <w:tcPr>
            <w:tcW w:w="3262" w:type="dxa"/>
            <w:noWrap/>
            <w:vAlign w:val="center"/>
            <w:hideMark/>
          </w:tcPr>
          <w:p w14:paraId="48099194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tanoic</w:t>
            </w:r>
            <w:proofErr w:type="spellEnd"/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, butyl ester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22B475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(0.003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71B03C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(0.001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82F5CB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7(0.027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1C3A4D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F54F5F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F2E094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9E4A0D" w:rsidRPr="009E4A0D" w14:paraId="35BFB100" w14:textId="77777777" w:rsidTr="009E4A0D">
        <w:trPr>
          <w:trHeight w:val="20"/>
        </w:trPr>
        <w:tc>
          <w:tcPr>
            <w:tcW w:w="3262" w:type="dxa"/>
            <w:noWrap/>
            <w:vAlign w:val="center"/>
            <w:hideMark/>
          </w:tcPr>
          <w:p w14:paraId="3D8650A5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tanoic</w:t>
            </w:r>
            <w:proofErr w:type="spellEnd"/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, ethyl ester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D09937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7(0.038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92B390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5(0.032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FF7A52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3(0.198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0481EA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4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F8DDF3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679B5B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5</w:t>
            </w:r>
          </w:p>
        </w:tc>
      </w:tr>
      <w:tr w:rsidR="009E4A0D" w:rsidRPr="009E4A0D" w14:paraId="22698E65" w14:textId="77777777" w:rsidTr="009E4A0D">
        <w:trPr>
          <w:trHeight w:val="20"/>
        </w:trPr>
        <w:tc>
          <w:tcPr>
            <w:tcW w:w="3262" w:type="dxa"/>
            <w:noWrap/>
            <w:vAlign w:val="center"/>
            <w:hideMark/>
          </w:tcPr>
          <w:p w14:paraId="15F616A8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enylethyl alcohol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CFF3B7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5(0.063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C56E4C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4(0.102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254A00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6(0.154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94CD85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61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9D5A41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56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9C6207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9E4A0D" w:rsidRPr="009E4A0D" w14:paraId="7F653F9D" w14:textId="77777777" w:rsidTr="009E4A0D">
        <w:trPr>
          <w:trHeight w:val="20"/>
        </w:trPr>
        <w:tc>
          <w:tcPr>
            <w:tcW w:w="3262" w:type="dxa"/>
            <w:noWrap/>
            <w:vAlign w:val="center"/>
            <w:hideMark/>
          </w:tcPr>
          <w:p w14:paraId="4688893D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ropanal</w:t>
            </w:r>
            <w:proofErr w:type="spellEnd"/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-methyl-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05CD1C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1(0.069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9AB737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1(0.074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737F2F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9(0.076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E335D8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957E66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1F1493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9E4A0D" w:rsidRPr="009E4A0D" w14:paraId="1E81E655" w14:textId="77777777" w:rsidTr="009E4A0D">
        <w:trPr>
          <w:trHeight w:val="20"/>
        </w:trPr>
        <w:tc>
          <w:tcPr>
            <w:tcW w:w="3262" w:type="dxa"/>
            <w:noWrap/>
            <w:vAlign w:val="center"/>
            <w:hideMark/>
          </w:tcPr>
          <w:p w14:paraId="6A465FBF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panoic acid, ethyl ester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D40A04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(0.003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90F6F2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(0.004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5E844B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5(0.012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061E0B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BB5BF3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C3257D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9E4A0D" w:rsidRPr="009E4A0D" w14:paraId="7D268FB4" w14:textId="77777777" w:rsidTr="009E4A0D">
        <w:trPr>
          <w:trHeight w:val="20"/>
        </w:trPr>
        <w:tc>
          <w:tcPr>
            <w:tcW w:w="3262" w:type="dxa"/>
            <w:noWrap/>
            <w:vAlign w:val="center"/>
            <w:hideMark/>
          </w:tcPr>
          <w:p w14:paraId="786E0E03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tradecanal</w:t>
            </w:r>
            <w:proofErr w:type="spellEnd"/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1C7FB4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(0.006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5BE48C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3(0.044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5BA5A1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7(0.086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EDD201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9E32E6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1386C8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9E4A0D" w:rsidRPr="009E4A0D" w14:paraId="0FB20F42" w14:textId="77777777" w:rsidTr="009E4A0D">
        <w:trPr>
          <w:trHeight w:val="20"/>
        </w:trPr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63DFB4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encene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89EB35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(0.006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1142E5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3(0.075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402196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8(0.094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553B88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D9812F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3DCB6E" w14:textId="77777777" w:rsidR="009E4A0D" w:rsidRPr="009E4A0D" w:rsidRDefault="009E4A0D" w:rsidP="009E4A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</w:tbl>
    <w:p w14:paraId="3D0017B7" w14:textId="77777777" w:rsidR="009E4A0D" w:rsidRPr="009E4A0D" w:rsidRDefault="009E4A0D" w:rsidP="009E4A0D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E4A0D">
        <w:rPr>
          <w:rFonts w:ascii="Times New Roman" w:hAnsi="Times New Roman" w:cs="Times New Roman"/>
          <w:sz w:val="24"/>
          <w:szCs w:val="24"/>
          <w:lang w:val="en-US"/>
        </w:rPr>
        <w:t>nd</w:t>
      </w:r>
      <w:proofErr w:type="spellEnd"/>
      <w:r w:rsidRPr="009E4A0D">
        <w:rPr>
          <w:rFonts w:ascii="Times New Roman" w:hAnsi="Times New Roman" w:cs="Times New Roman"/>
          <w:sz w:val="24"/>
          <w:szCs w:val="24"/>
          <w:lang w:val="en-US"/>
        </w:rPr>
        <w:t xml:space="preserve">, not detected; ns, not </w:t>
      </w:r>
      <w:proofErr w:type="gramStart"/>
      <w:r w:rsidRPr="009E4A0D">
        <w:rPr>
          <w:rFonts w:ascii="Times New Roman" w:hAnsi="Times New Roman" w:cs="Times New Roman"/>
          <w:sz w:val="24"/>
          <w:szCs w:val="24"/>
          <w:lang w:val="en-US"/>
        </w:rPr>
        <w:t>significative</w:t>
      </w:r>
      <w:proofErr w:type="gramEnd"/>
    </w:p>
    <w:p w14:paraId="479A9EEC" w14:textId="77777777" w:rsidR="009E4A0D" w:rsidRPr="009E4A0D" w:rsidRDefault="009E4A0D" w:rsidP="009E4A0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E4A0D">
        <w:rPr>
          <w:rFonts w:ascii="Times New Roman" w:hAnsi="Times New Roman" w:cs="Times New Roman"/>
          <w:sz w:val="24"/>
          <w:szCs w:val="24"/>
          <w:lang w:val="en-US"/>
        </w:rPr>
        <w:t>*Kruskal-</w:t>
      </w:r>
      <w:proofErr w:type="gramStart"/>
      <w:r w:rsidRPr="009E4A0D">
        <w:rPr>
          <w:rFonts w:ascii="Times New Roman" w:hAnsi="Times New Roman" w:cs="Times New Roman"/>
          <w:sz w:val="24"/>
          <w:szCs w:val="24"/>
          <w:lang w:val="en-US"/>
        </w:rPr>
        <w:t>Wallis</w:t>
      </w:r>
      <w:proofErr w:type="gramEnd"/>
      <w:r w:rsidRPr="009E4A0D">
        <w:rPr>
          <w:rFonts w:ascii="Times New Roman" w:hAnsi="Times New Roman" w:cs="Times New Roman"/>
          <w:sz w:val="24"/>
          <w:szCs w:val="24"/>
          <w:lang w:val="en-US"/>
        </w:rPr>
        <w:t xml:space="preserve"> test corrected by Dunn’s test</w:t>
      </w:r>
    </w:p>
    <w:p w14:paraId="11AAFDBE" w14:textId="77777777" w:rsidR="005729F6" w:rsidRPr="009E4A0D" w:rsidRDefault="005729F6">
      <w:pPr>
        <w:rPr>
          <w:rFonts w:ascii="Times New Roman" w:hAnsi="Times New Roman" w:cs="Times New Roman"/>
          <w:sz w:val="24"/>
          <w:szCs w:val="24"/>
        </w:rPr>
      </w:pPr>
    </w:p>
    <w:sectPr w:rsidR="005729F6" w:rsidRPr="009E4A0D" w:rsidSect="009E4A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A0D"/>
    <w:rsid w:val="00051B5C"/>
    <w:rsid w:val="00054F2C"/>
    <w:rsid w:val="00057BDD"/>
    <w:rsid w:val="00102030"/>
    <w:rsid w:val="003C192D"/>
    <w:rsid w:val="00526072"/>
    <w:rsid w:val="005729F6"/>
    <w:rsid w:val="00631C34"/>
    <w:rsid w:val="00796162"/>
    <w:rsid w:val="00837FAA"/>
    <w:rsid w:val="009E4A0D"/>
    <w:rsid w:val="00A01877"/>
    <w:rsid w:val="00C513DB"/>
    <w:rsid w:val="00E23028"/>
    <w:rsid w:val="00F36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A28EE"/>
  <w15:chartTrackingRefBased/>
  <w15:docId w15:val="{3ABAB9CA-B11C-49D2-8605-774AA9584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6</Words>
  <Characters>391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oudaki Olga</dc:creator>
  <cp:keywords/>
  <dc:description/>
  <cp:lastModifiedBy>Nikoloudaki Olga</cp:lastModifiedBy>
  <cp:revision>4</cp:revision>
  <dcterms:created xsi:type="dcterms:W3CDTF">2024-01-07T12:48:00Z</dcterms:created>
  <dcterms:modified xsi:type="dcterms:W3CDTF">2024-02-09T08:57:00Z</dcterms:modified>
</cp:coreProperties>
</file>